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5455" w:type="pct"/>
        <w:tblLayout w:type="fixed"/>
        <w:tblLook w:val="04A0" w:firstRow="1" w:lastRow="0" w:firstColumn="1" w:lastColumn="0" w:noHBand="0" w:noVBand="1"/>
      </w:tblPr>
      <w:tblGrid>
        <w:gridCol w:w="893"/>
        <w:gridCol w:w="1153"/>
        <w:gridCol w:w="2799"/>
        <w:gridCol w:w="3602"/>
        <w:gridCol w:w="1389"/>
      </w:tblGrid>
      <w:tr w:rsidR="003E0B2A" w:rsidRPr="00366A7A" w14:paraId="7F8D58C9" w14:textId="77777777" w:rsidTr="00366A7A">
        <w:tc>
          <w:tcPr>
            <w:tcW w:w="454" w:type="pct"/>
          </w:tcPr>
          <w:p w14:paraId="329E5E03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586" w:type="pct"/>
          </w:tcPr>
          <w:p w14:paraId="00895A48" w14:textId="3C1B5A94" w:rsidR="003E0B2A" w:rsidRPr="00366A7A" w:rsidRDefault="00093748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eastAsia="Calibri" w:hAnsi="Times New Roman"/>
                <w:bCs/>
                <w:lang w:val="en-US"/>
              </w:rPr>
              <w:t>ranscript ID</w:t>
            </w:r>
            <w:bookmarkStart w:id="0" w:name="_GoBack"/>
            <w:bookmarkEnd w:id="0"/>
          </w:p>
        </w:tc>
        <w:tc>
          <w:tcPr>
            <w:tcW w:w="1423" w:type="pct"/>
          </w:tcPr>
          <w:p w14:paraId="305930AF" w14:textId="26026E7B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831" w:type="pct"/>
          </w:tcPr>
          <w:p w14:paraId="68AD69B6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imer sequence (forward/reverse)</w:t>
            </w:r>
          </w:p>
        </w:tc>
        <w:tc>
          <w:tcPr>
            <w:tcW w:w="707" w:type="pct"/>
          </w:tcPr>
          <w:p w14:paraId="5FBD630A" w14:textId="366D5020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imers efficiency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proofErr w:type="spellStart"/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annealing</w:t>
            </w:r>
            <w:proofErr w:type="spellEnd"/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mplicon size</w:t>
            </w:r>
          </w:p>
        </w:tc>
      </w:tr>
      <w:tr w:rsidR="003E0B2A" w:rsidRPr="00366A7A" w14:paraId="4DD86163" w14:textId="77777777" w:rsidTr="00366A7A">
        <w:tc>
          <w:tcPr>
            <w:tcW w:w="454" w:type="pct"/>
          </w:tcPr>
          <w:p w14:paraId="6C941545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K5</w:t>
            </w:r>
          </w:p>
        </w:tc>
        <w:tc>
          <w:tcPr>
            <w:tcW w:w="586" w:type="pct"/>
          </w:tcPr>
          <w:p w14:paraId="0800FAD2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794</w:t>
            </w:r>
          </w:p>
        </w:tc>
        <w:tc>
          <w:tcPr>
            <w:tcW w:w="1423" w:type="pct"/>
          </w:tcPr>
          <w:p w14:paraId="28A2FC6B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EDICTED: DNA (cytosine-5)-methyltransferase DRM2-like</w:t>
            </w:r>
          </w:p>
        </w:tc>
        <w:tc>
          <w:tcPr>
            <w:tcW w:w="1831" w:type="pct"/>
          </w:tcPr>
          <w:p w14:paraId="7B700DBB" w14:textId="2B968E2F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CAAGACCTGAAATCGTCCATC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GGCACCGAAAGATGTTTGG</w:t>
            </w:r>
          </w:p>
        </w:tc>
        <w:tc>
          <w:tcPr>
            <w:tcW w:w="707" w:type="pct"/>
          </w:tcPr>
          <w:p w14:paraId="56A9DEE2" w14:textId="0B86FBDF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63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7 bp</w:t>
            </w:r>
          </w:p>
        </w:tc>
      </w:tr>
      <w:tr w:rsidR="003E0B2A" w:rsidRPr="00366A7A" w14:paraId="0645E5C8" w14:textId="77777777" w:rsidTr="00366A7A">
        <w:tc>
          <w:tcPr>
            <w:tcW w:w="454" w:type="pct"/>
          </w:tcPr>
          <w:p w14:paraId="011CF247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6" w:type="pct"/>
          </w:tcPr>
          <w:p w14:paraId="4E874311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Pp29536</w:t>
            </w:r>
          </w:p>
        </w:tc>
        <w:tc>
          <w:tcPr>
            <w:tcW w:w="1423" w:type="pct"/>
          </w:tcPr>
          <w:p w14:paraId="3624C2A3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66A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DICTED: DNA (cytosine-5)-methyltransferase 1-like</w:t>
            </w:r>
          </w:p>
        </w:tc>
        <w:tc>
          <w:tcPr>
            <w:tcW w:w="1831" w:type="pct"/>
          </w:tcPr>
          <w:p w14:paraId="628DBB07" w14:textId="4B11D7EE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GGCTGGGTCACACTAATTCAAAG/</w:t>
            </w:r>
            <w:r w:rsidR="00366A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TGCTTCAGATCCACACTCCTG</w:t>
            </w:r>
          </w:p>
        </w:tc>
        <w:tc>
          <w:tcPr>
            <w:tcW w:w="707" w:type="pct"/>
          </w:tcPr>
          <w:p w14:paraId="20FC3339" w14:textId="0439A244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2.009</w:t>
            </w:r>
            <w:r w:rsidR="00366A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56ºC</w:t>
            </w:r>
            <w:r w:rsidR="00366A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Pr="00366A7A">
              <w:rPr>
                <w:rFonts w:ascii="Times New Roman" w:eastAsia="Calibri" w:hAnsi="Times New Roman" w:cs="Times New Roman"/>
                <w:sz w:val="20"/>
                <w:szCs w:val="20"/>
              </w:rPr>
              <w:t>105 bp</w:t>
            </w:r>
          </w:p>
        </w:tc>
      </w:tr>
      <w:tr w:rsidR="003E0B2A" w:rsidRPr="00366A7A" w14:paraId="6D050E6E" w14:textId="77777777" w:rsidTr="00366A7A">
        <w:tc>
          <w:tcPr>
            <w:tcW w:w="454" w:type="pct"/>
          </w:tcPr>
          <w:p w14:paraId="428CD57D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K2</w:t>
            </w:r>
          </w:p>
        </w:tc>
        <w:tc>
          <w:tcPr>
            <w:tcW w:w="586" w:type="pct"/>
          </w:tcPr>
          <w:p w14:paraId="2FE70037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4009</w:t>
            </w:r>
          </w:p>
        </w:tc>
        <w:tc>
          <w:tcPr>
            <w:tcW w:w="1423" w:type="pct"/>
          </w:tcPr>
          <w:p w14:paraId="4C0015B9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EDICTED: L-ascorbate oxidase homolog</w:t>
            </w:r>
          </w:p>
        </w:tc>
        <w:tc>
          <w:tcPr>
            <w:tcW w:w="1831" w:type="pct"/>
          </w:tcPr>
          <w:p w14:paraId="6377B5D1" w14:textId="1F471A8C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AACCATTGTCGGAGGAAGC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ACCCATTGCGTTCTTGGTG</w:t>
            </w:r>
          </w:p>
        </w:tc>
        <w:tc>
          <w:tcPr>
            <w:tcW w:w="707" w:type="pct"/>
          </w:tcPr>
          <w:p w14:paraId="627CE90A" w14:textId="204E1F54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093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1 bp</w:t>
            </w:r>
          </w:p>
        </w:tc>
      </w:tr>
      <w:tr w:rsidR="003E0B2A" w:rsidRPr="00366A7A" w14:paraId="3AEB4C4D" w14:textId="77777777" w:rsidTr="00366A7A">
        <w:tc>
          <w:tcPr>
            <w:tcW w:w="454" w:type="pct"/>
          </w:tcPr>
          <w:p w14:paraId="76077E14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586" w:type="pct"/>
          </w:tcPr>
          <w:p w14:paraId="187CC9AB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4388</w:t>
            </w:r>
          </w:p>
        </w:tc>
        <w:tc>
          <w:tcPr>
            <w:tcW w:w="1423" w:type="pct"/>
          </w:tcPr>
          <w:p w14:paraId="0651571A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EFECTIVE IN MERISTEM SILENCING 2, DMS2, DRD2, NRPD2, NRPD2A, NRPE2, NUCLEAR RNA POLYMERASE D2A, OCP1, OVEREXPRESSOR OF CATIONIC PEROXIDASE 1</w:t>
            </w:r>
          </w:p>
        </w:tc>
        <w:tc>
          <w:tcPr>
            <w:tcW w:w="1831" w:type="pct"/>
          </w:tcPr>
          <w:p w14:paraId="53C2CC30" w14:textId="6DA48192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TCGTTCCACTGTCTTCTCC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TCCTTACTTCCACGCCAAC</w:t>
            </w:r>
          </w:p>
        </w:tc>
        <w:tc>
          <w:tcPr>
            <w:tcW w:w="707" w:type="pct"/>
          </w:tcPr>
          <w:p w14:paraId="4B028669" w14:textId="0DD9F0B5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87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5 bp</w:t>
            </w:r>
          </w:p>
        </w:tc>
      </w:tr>
      <w:tr w:rsidR="003E0B2A" w:rsidRPr="00366A7A" w14:paraId="347DCF7F" w14:textId="77777777" w:rsidTr="00366A7A">
        <w:tc>
          <w:tcPr>
            <w:tcW w:w="454" w:type="pct"/>
          </w:tcPr>
          <w:p w14:paraId="6FDAFDDC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586" w:type="pct"/>
          </w:tcPr>
          <w:p w14:paraId="3F49E399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4678</w:t>
            </w:r>
          </w:p>
        </w:tc>
        <w:tc>
          <w:tcPr>
            <w:tcW w:w="1423" w:type="pct"/>
          </w:tcPr>
          <w:p w14:paraId="10AD3608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EDICTED: transcriptional activator DEMETER-like</w:t>
            </w:r>
          </w:p>
        </w:tc>
        <w:tc>
          <w:tcPr>
            <w:tcW w:w="1831" w:type="pct"/>
          </w:tcPr>
          <w:p w14:paraId="44B5F7EB" w14:textId="427B5428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ACGTCCAGCAAGATCAGTG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TCCAAATCGATCCGCACAC</w:t>
            </w:r>
          </w:p>
        </w:tc>
        <w:tc>
          <w:tcPr>
            <w:tcW w:w="707" w:type="pct"/>
          </w:tcPr>
          <w:p w14:paraId="3440C978" w14:textId="31936194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889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0 bp</w:t>
            </w:r>
          </w:p>
        </w:tc>
      </w:tr>
      <w:tr w:rsidR="003E0B2A" w:rsidRPr="00366A7A" w14:paraId="02EE4778" w14:textId="77777777" w:rsidTr="00366A7A">
        <w:tc>
          <w:tcPr>
            <w:tcW w:w="454" w:type="pct"/>
          </w:tcPr>
          <w:p w14:paraId="598DF8E0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K3</w:t>
            </w:r>
          </w:p>
        </w:tc>
        <w:tc>
          <w:tcPr>
            <w:tcW w:w="586" w:type="pct"/>
          </w:tcPr>
          <w:p w14:paraId="36919CFE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4781</w:t>
            </w:r>
          </w:p>
        </w:tc>
        <w:tc>
          <w:tcPr>
            <w:tcW w:w="1423" w:type="pct"/>
          </w:tcPr>
          <w:p w14:paraId="0B407A2B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AS1, FASCIATA 1, FUGU 2, FUGU2, NFB2, NUCLEOSOME/CHROMATIN ASSEMBLY FACTOR GROUP B</w:t>
            </w:r>
          </w:p>
        </w:tc>
        <w:tc>
          <w:tcPr>
            <w:tcW w:w="1831" w:type="pct"/>
          </w:tcPr>
          <w:p w14:paraId="3E68896D" w14:textId="276C8ABD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ACTTTGTTGCCGACTTCCG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GGCAGCAGGATTGTTGTTG</w:t>
            </w:r>
          </w:p>
        </w:tc>
        <w:tc>
          <w:tcPr>
            <w:tcW w:w="707" w:type="pct"/>
          </w:tcPr>
          <w:p w14:paraId="1E1ABDC1" w14:textId="176FC8EF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44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3 bp</w:t>
            </w:r>
          </w:p>
        </w:tc>
      </w:tr>
      <w:tr w:rsidR="003E0B2A" w:rsidRPr="00366A7A" w14:paraId="1CA9A75B" w14:textId="77777777" w:rsidTr="00366A7A">
        <w:tc>
          <w:tcPr>
            <w:tcW w:w="454" w:type="pct"/>
          </w:tcPr>
          <w:p w14:paraId="0A387C79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2</w:t>
            </w:r>
          </w:p>
        </w:tc>
        <w:tc>
          <w:tcPr>
            <w:tcW w:w="586" w:type="pct"/>
          </w:tcPr>
          <w:p w14:paraId="340BD213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38781</w:t>
            </w:r>
          </w:p>
        </w:tc>
        <w:tc>
          <w:tcPr>
            <w:tcW w:w="1423" w:type="pct"/>
          </w:tcPr>
          <w:p w14:paraId="44870280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TGH9B13, GH9B13, GLYCOSYL HYDROLASE 9B13</w:t>
            </w:r>
          </w:p>
        </w:tc>
        <w:tc>
          <w:tcPr>
            <w:tcW w:w="1831" w:type="pct"/>
          </w:tcPr>
          <w:p w14:paraId="3190AC59" w14:textId="545A9C0A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GACAAGGAGGATGGATGGAAC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CAGGAGATAGGCTGGATTTC</w:t>
            </w:r>
          </w:p>
        </w:tc>
        <w:tc>
          <w:tcPr>
            <w:tcW w:w="707" w:type="pct"/>
          </w:tcPr>
          <w:p w14:paraId="33F6C328" w14:textId="0A9AA179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16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5 bp</w:t>
            </w:r>
          </w:p>
        </w:tc>
      </w:tr>
      <w:tr w:rsidR="003E0B2A" w:rsidRPr="00366A7A" w14:paraId="278FE732" w14:textId="77777777" w:rsidTr="00366A7A">
        <w:tc>
          <w:tcPr>
            <w:tcW w:w="454" w:type="pct"/>
          </w:tcPr>
          <w:p w14:paraId="33860F06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K10</w:t>
            </w:r>
          </w:p>
        </w:tc>
        <w:tc>
          <w:tcPr>
            <w:tcW w:w="586" w:type="pct"/>
          </w:tcPr>
          <w:p w14:paraId="38FB1F2A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p46359</w:t>
            </w:r>
          </w:p>
        </w:tc>
        <w:tc>
          <w:tcPr>
            <w:tcW w:w="1423" w:type="pct"/>
          </w:tcPr>
          <w:p w14:paraId="14E75AC3" w14:textId="7777777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istone H1.2</w:t>
            </w:r>
          </w:p>
        </w:tc>
        <w:tc>
          <w:tcPr>
            <w:tcW w:w="1831" w:type="pct"/>
          </w:tcPr>
          <w:p w14:paraId="12111CF8" w14:textId="27369B57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CCGCTTTTGATTTTGTCTGC/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CTCGGCTTCTTTTCCTTTGC</w:t>
            </w:r>
          </w:p>
        </w:tc>
        <w:tc>
          <w:tcPr>
            <w:tcW w:w="707" w:type="pct"/>
          </w:tcPr>
          <w:p w14:paraId="6AED2ACD" w14:textId="7A0ED4B0" w:rsidR="003E0B2A" w:rsidRPr="00366A7A" w:rsidRDefault="003E0B2A" w:rsidP="00366A7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959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ºC</w:t>
            </w:r>
            <w:r w:rsid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366A7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9 bp</w:t>
            </w:r>
          </w:p>
        </w:tc>
      </w:tr>
    </w:tbl>
    <w:p w14:paraId="56A53238" w14:textId="0223B9D0" w:rsidR="003E0B2A" w:rsidRDefault="003E0B2A" w:rsidP="003E0B2A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14:paraId="2F9C10BE" w14:textId="113B1B00" w:rsidR="00366A7A" w:rsidRDefault="00366A7A" w:rsidP="003E0B2A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sectPr w:rsidR="00366A7A" w:rsidSect="00893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2A"/>
    <w:rsid w:val="00093748"/>
    <w:rsid w:val="002B1F48"/>
    <w:rsid w:val="00366A7A"/>
    <w:rsid w:val="003E0B2A"/>
    <w:rsid w:val="00893608"/>
    <w:rsid w:val="00C911AD"/>
    <w:rsid w:val="00D6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23AC"/>
  <w15:chartTrackingRefBased/>
  <w15:docId w15:val="{D139B128-D365-4822-841F-5E1F1241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0B2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E0B2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E0B2A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E0B2A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E0B2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E0B2A"/>
    <w:rPr>
      <w:sz w:val="20"/>
      <w:szCs w:val="20"/>
    </w:rPr>
  </w:style>
  <w:style w:type="table" w:styleId="TableGrid">
    <w:name w:val="Table Grid"/>
    <w:basedOn w:val="TableNormal"/>
    <w:uiPriority w:val="39"/>
    <w:rsid w:val="003E0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B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</dc:creator>
  <cp:keywords/>
  <dc:description/>
  <cp:lastModifiedBy>Andreia</cp:lastModifiedBy>
  <cp:revision>2</cp:revision>
  <dcterms:created xsi:type="dcterms:W3CDTF">2018-10-14T23:45:00Z</dcterms:created>
  <dcterms:modified xsi:type="dcterms:W3CDTF">2018-10-14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6025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